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B074C" w14:textId="77777777" w:rsidR="006F6763" w:rsidRDefault="006F6763" w:rsidP="006F6763">
      <w:pPr>
        <w:rPr>
          <w:lang w:val="en-GB"/>
        </w:rPr>
      </w:pPr>
      <w:r>
        <w:rPr>
          <w:lang w:val="en-GB"/>
        </w:rPr>
        <w:t xml:space="preserve">Table S1. Supporting material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0"/>
        <w:gridCol w:w="141"/>
        <w:gridCol w:w="141"/>
      </w:tblGrid>
      <w:tr w:rsidR="006F6763" w:rsidRPr="00A238B7" w14:paraId="00DFD8FC" w14:textId="77777777" w:rsidTr="009129A2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3C4" w14:textId="77777777" w:rsidR="006F6763" w:rsidRPr="00D82362" w:rsidRDefault="006F6763" w:rsidP="009129A2">
            <w:pPr>
              <w:spacing w:after="0" w:line="240" w:lineRule="auto"/>
              <w:jc w:val="both"/>
              <w:rPr>
                <w:sz w:val="20"/>
                <w:lang w:val="en-GB"/>
              </w:rPr>
            </w:pPr>
            <w:r w:rsidRPr="00D82362">
              <w:rPr>
                <w:rFonts w:cstheme="minorHAnsi"/>
                <w:lang w:val="en-GB"/>
              </w:rPr>
              <w:t xml:space="preserve">Time between the last outpatient visit with a general practitioner or paediatrician before an emergency department visit and the first one after an emergency department visit for those not hospitalised among </w:t>
            </w:r>
            <w:r w:rsidRPr="00D82362">
              <w:rPr>
                <w:lang w:val="en-GB"/>
              </w:rPr>
              <w:t>children &lt;</w:t>
            </w:r>
            <w:r w:rsidRPr="00D82362">
              <w:rPr>
                <w:rFonts w:eastAsia="Times New Roman" w:cstheme="minorHAnsi"/>
                <w:color w:val="000000"/>
                <w:lang w:val="en-GB" w:eastAsia="fr-FR"/>
              </w:rPr>
              <w:t xml:space="preserve"> 18 years of age in 2018 and followed for one year after their birth or birthday </w:t>
            </w:r>
            <w:r w:rsidRPr="00D82362">
              <w:rPr>
                <w:rFonts w:eastAsia="Times New Roman" w:cstheme="minorHAnsi"/>
                <w:lang w:val="en-GB" w:eastAsia="fr-FR"/>
              </w:rPr>
              <w:t xml:space="preserve">by social deprivation index and </w:t>
            </w:r>
            <w:r w:rsidRPr="00D82362">
              <w:rPr>
                <w:rFonts w:cstheme="minorHAnsi"/>
                <w:lang w:val="en-GB"/>
              </w:rPr>
              <w:t>complementary universal health insurance coverage.</w:t>
            </w:r>
          </w:p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75"/>
              <w:gridCol w:w="609"/>
              <w:gridCol w:w="611"/>
              <w:gridCol w:w="611"/>
              <w:gridCol w:w="611"/>
              <w:gridCol w:w="611"/>
              <w:gridCol w:w="618"/>
              <w:gridCol w:w="776"/>
              <w:gridCol w:w="558"/>
            </w:tblGrid>
            <w:tr w:rsidR="006F6763" w:rsidRPr="00D82362" w14:paraId="1FFCDFCA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145924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 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ACAC7E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1743" w:type="pct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6245B4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fr-FR"/>
                    </w:rPr>
                    <w:t>Social deprivation index (quintiles)</w:t>
                  </w:r>
                </w:p>
                <w:p w14:paraId="5318BB65" w14:textId="6277B701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(l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ast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deprived Q1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most deprived Q5)</w:t>
                  </w:r>
                </w:p>
              </w:tc>
              <w:tc>
                <w:tcPr>
                  <w:tcW w:w="761" w:type="pct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6D9E396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proofErr w:type="spellStart"/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CMUc</w:t>
                  </w:r>
                  <w:proofErr w:type="spellEnd"/>
                </w:p>
              </w:tc>
            </w:tr>
            <w:tr w:rsidR="006F6763" w:rsidRPr="00D82362" w14:paraId="3B8E4A61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20A3F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 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EFDFC4" w14:textId="77777777" w:rsidR="006F6763" w:rsidRPr="00D82362" w:rsidRDefault="006F6763" w:rsidP="009129A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Total 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8239E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Q1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B2DD5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Q2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9F828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Q3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1DDB6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Q4</w:t>
                  </w:r>
                </w:p>
              </w:tc>
              <w:tc>
                <w:tcPr>
                  <w:tcW w:w="352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A37E63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Q5</w:t>
                  </w:r>
                </w:p>
              </w:tc>
              <w:tc>
                <w:tcPr>
                  <w:tcW w:w="442" w:type="pct"/>
                  <w:tcBorders>
                    <w:top w:val="nil"/>
                    <w:bottom w:val="nil"/>
                  </w:tcBorders>
                  <w:vAlign w:val="center"/>
                </w:tcPr>
                <w:p w14:paraId="4E346BB0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Without</w:t>
                  </w:r>
                </w:p>
              </w:tc>
              <w:tc>
                <w:tcPr>
                  <w:tcW w:w="319" w:type="pct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14:paraId="4C1422F7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With</w:t>
                  </w:r>
                </w:p>
              </w:tc>
            </w:tr>
            <w:tr w:rsidR="006F6763" w:rsidRPr="00D82362" w14:paraId="13D2DFF8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C82D40" w14:textId="77777777" w:rsidR="006F6763" w:rsidRPr="00D82362" w:rsidRDefault="006F6763" w:rsidP="009129A2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67CCB11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C870458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2BE9482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45438D6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48" w:type="pc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E153C03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52" w:type="pct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FAC29DD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442" w:type="pct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4ACED6FB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  <w:tc>
                <w:tcPr>
                  <w:tcW w:w="319" w:type="pct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C1A30E6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%</w:t>
                  </w:r>
                </w:p>
              </w:tc>
            </w:tr>
            <w:tr w:rsidR="006F6763" w:rsidRPr="00D82362" w14:paraId="063FAFBA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E6DCAD" w14:textId="77777777" w:rsidR="006F6763" w:rsidRPr="00D82362" w:rsidRDefault="006F6763" w:rsidP="009129A2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bCs/>
                      <w:i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All ED visit N (millions)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AC9971" w14:textId="66722361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05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872731" w14:textId="55C8CBCC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62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5F763EA" w14:textId="7A0BF630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72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C0BBB4" w14:textId="2022B69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69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EDF555" w14:textId="5CC9443F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86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DE98AFB" w14:textId="6F2FEEF6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65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3859580" w14:textId="250C9249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77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6C532ED" w14:textId="470A831A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22</w:t>
                  </w:r>
                </w:p>
              </w:tc>
            </w:tr>
            <w:tr w:rsidR="006F6763" w:rsidRPr="00D82362" w14:paraId="1388D3A5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4452F56" w14:textId="77777777" w:rsidR="006F6763" w:rsidRPr="00D82362" w:rsidRDefault="006F6763" w:rsidP="009129A2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Same day*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35DBFE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8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164592BE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.4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061B330E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0.0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5C82641F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.2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1147D068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5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12E2C7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.4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E929A39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.1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093363D0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1</w:t>
                  </w:r>
                </w:p>
              </w:tc>
            </w:tr>
            <w:tr w:rsidR="006F6763" w:rsidRPr="00D82362" w14:paraId="2A26609D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2C1372" w14:textId="77777777" w:rsidR="006F6763" w:rsidRPr="00D82362" w:rsidRDefault="006F6763" w:rsidP="009129A2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F2C039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17C53350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034E3E10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BAF8F8D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92306B7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C57A03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442" w:type="pct"/>
                  <w:tcBorders>
                    <w:top w:val="nil"/>
                    <w:bottom w:val="nil"/>
                  </w:tcBorders>
                  <w:vAlign w:val="center"/>
                </w:tcPr>
                <w:p w14:paraId="35E6B5A2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19" w:type="pct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14:paraId="6ED2DAF2" w14:textId="77777777" w:rsidR="006F6763" w:rsidRPr="00D82362" w:rsidRDefault="006F6763" w:rsidP="009129A2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</w:tr>
            <w:tr w:rsidR="000101FE" w:rsidRPr="00D82362" w14:paraId="49C76E61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5533B0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1 day 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CB9CE" w14:textId="35566AFC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10FFE" w14:textId="3F50140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F5C4A" w14:textId="3686EFA6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454A1" w14:textId="50D31598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F84D8" w14:textId="3B5EE5E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842EF" w14:textId="4343CBE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62CBD51" w14:textId="66B1784A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</w:tcPr>
                <w:p w14:paraId="3D6794E2" w14:textId="308965F3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</w:tr>
            <w:tr w:rsidR="000101FE" w:rsidRPr="00D82362" w14:paraId="3E13B532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E255A2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2-3 days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BEBE3" w14:textId="2E2AC37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53A9C" w14:textId="76D286EA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646AA" w14:textId="50AC07F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1D959" w14:textId="7744387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1343" w14:textId="27DB3C22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BA26A" w14:textId="0163F87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412BBBD" w14:textId="76C0EA4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</w:tcPr>
                <w:p w14:paraId="7DB90578" w14:textId="3568B70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</w:tr>
            <w:tr w:rsidR="000101FE" w:rsidRPr="00D82362" w14:paraId="4F196993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1B0886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4-7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A97D" w14:textId="7038BF1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CEBB6" w14:textId="0BC871E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B9403" w14:textId="227B38E1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A0A56" w14:textId="328EBF48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B5783" w14:textId="5D2C57E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9275D" w14:textId="0A4EBF1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9E7EE68" w14:textId="2A0D48C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</w:tcPr>
                <w:p w14:paraId="71B1DA87" w14:textId="6FF6ED7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</w:tr>
            <w:tr w:rsidR="000101FE" w:rsidRPr="00D82362" w14:paraId="1E0F7654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F4020C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8-30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F5170" w14:textId="68C082A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40FAC" w14:textId="4FFE209F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A3F74" w14:textId="788A6322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13CA7" w14:textId="35126134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0A1A5" w14:textId="1ED4CB8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5FBA6" w14:textId="484DAA72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973FECD" w14:textId="591D8E93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</w:tcPr>
                <w:p w14:paraId="6202BCBC" w14:textId="63A7AF5C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1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</w:tr>
            <w:tr w:rsidR="000101FE" w:rsidRPr="00D82362" w14:paraId="12F97F58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3B3BEC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No visit between 30 days and the day 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6AA8B" w14:textId="09017E44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98038" w14:textId="60C4FC6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8C97E" w14:textId="087F609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3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6EF5E" w14:textId="0C9123D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9C815" w14:textId="1D686061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DACCA" w14:textId="45BF9F08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7A4A8F15" w14:textId="6072B49C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bottom"/>
                </w:tcPr>
                <w:p w14:paraId="19600055" w14:textId="11176861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3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</w:tr>
            <w:tr w:rsidR="000101FE" w:rsidRPr="00D82362" w14:paraId="4DBE4A8A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970ADE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ED visit followed by SSH N (millions)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88AD75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527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732DEF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082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B5E7CA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095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8A128A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105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F61006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110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D1927E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129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0EDBD3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386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80F83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141</w:t>
                  </w:r>
                </w:p>
              </w:tc>
            </w:tr>
            <w:tr w:rsidR="000101FE" w:rsidRPr="00D82362" w14:paraId="4F3A23A7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83E68C7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Same day*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D464933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4.7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7C72F82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5.4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1A5D23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6.2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317E8C15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4.9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5ED0BE05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4.7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16AF1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3.0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647E71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5.7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F782542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2.1</w:t>
                  </w:r>
                </w:p>
              </w:tc>
            </w:tr>
            <w:tr w:rsidR="000101FE" w:rsidRPr="00D82362" w14:paraId="782BD362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768CDF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306FA43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DBBBF7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36AD4459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3023D76F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A0C93A4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F88DE01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442" w:type="pct"/>
                  <w:tcBorders>
                    <w:top w:val="nil"/>
                    <w:bottom w:val="nil"/>
                  </w:tcBorders>
                  <w:vAlign w:val="center"/>
                </w:tcPr>
                <w:p w14:paraId="40B9CDF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19" w:type="pct"/>
                  <w:tcBorders>
                    <w:top w:val="nil"/>
                    <w:bottom w:val="nil"/>
                    <w:right w:val="single" w:sz="4" w:space="0" w:color="auto"/>
                  </w:tcBorders>
                  <w:vAlign w:val="center"/>
                </w:tcPr>
                <w:p w14:paraId="3320460B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</w:tr>
            <w:tr w:rsidR="000101FE" w:rsidRPr="00D82362" w14:paraId="16C0F075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594A11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1 day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B4492" w14:textId="4C5118C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25914" w14:textId="295AB2E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0050B" w14:textId="579FF01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E5A5B" w14:textId="44E16E5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D02FE" w14:textId="692ED736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88B03" w14:textId="2226E8F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EB9C989" w14:textId="21CED692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08754ABD" w14:textId="039911C8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</w:tr>
            <w:tr w:rsidR="000101FE" w:rsidRPr="00D82362" w14:paraId="410CA13D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D56A09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2-3 days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519138" w14:textId="0DB93DE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CE2CB" w14:textId="195163D3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613D" w14:textId="53C7342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00C52" w14:textId="675B5A4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5713E" w14:textId="49B2E59F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362DFD" w14:textId="62B7BC3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58F3446" w14:textId="364F38B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11D55AE4" w14:textId="7A28A23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</w:tr>
            <w:tr w:rsidR="000101FE" w:rsidRPr="00D82362" w14:paraId="4BCF5B1F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9274C8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4-7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96EB68" w14:textId="565449F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1CAF2" w14:textId="0175FEB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3A1C6" w14:textId="24F5CA86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1E626" w14:textId="19693C3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702A5" w14:textId="083CFA7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9D2850" w14:textId="5A42A4B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32083FE" w14:textId="16A3743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1747592" w14:textId="79D8B9C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</w:tr>
            <w:tr w:rsidR="000101FE" w:rsidRPr="00D82362" w14:paraId="10A14858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E7A27B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8-30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5129F2" w14:textId="28E0659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2D3B2" w14:textId="2F589BF9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04901" w14:textId="2801A7A4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D7039" w14:textId="3CE2BBE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711C6" w14:textId="62BB0CC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41B551" w14:textId="081C8202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CD5BCD7" w14:textId="42A00BCA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8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3EBA6AD5" w14:textId="0EA830CB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</w:tr>
            <w:tr w:rsidR="000101FE" w:rsidRPr="00D82362" w14:paraId="62AB9FB6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611F14" w14:textId="77777777" w:rsidR="000101FE" w:rsidRPr="00D82362" w:rsidRDefault="000101FE" w:rsidP="000101FE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No visit between 30 days and the day 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F20434" w14:textId="6004F64A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3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812BD" w14:textId="18D8570E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2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399F4" w14:textId="43DF1CA0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1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5EF73" w14:textId="52C38F2A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3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FBF08" w14:textId="55060FBD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4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106ED8" w14:textId="003B512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5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F79459C" w14:textId="0C088335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2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1A70564E" w14:textId="79F34BC6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6</w:t>
                  </w:r>
                  <w:r w:rsid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0101F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</w:tr>
            <w:tr w:rsidR="000101FE" w:rsidRPr="00D82362" w14:paraId="049309E7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1AFDDA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ED visit not followed by SSH N (millions)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89944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.278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091F1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680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F96B0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776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8C9B15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864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26217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0.877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DD90F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.036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C1028C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.191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FA3A14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.082</w:t>
                  </w:r>
                </w:p>
              </w:tc>
            </w:tr>
            <w:tr w:rsidR="000101FE" w:rsidRPr="00D82362" w14:paraId="54D878DE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7EFA77B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Same day</w:t>
                  </w:r>
                  <w:r w:rsidRPr="00D82362">
                    <w:rPr>
                      <w:rFonts w:ascii="Calibri" w:eastAsia="Times New Roman" w:hAnsi="Calibri" w:cs="Calibri"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*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F8D4E0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1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80B823E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7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1C9081CE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.3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ED08A49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5</w:t>
                  </w:r>
                </w:p>
              </w:tc>
              <w:tc>
                <w:tcPr>
                  <w:tcW w:w="348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5155F32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.7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95EEB79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.8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97C70E6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.3</w:t>
                  </w:r>
                </w:p>
              </w:tc>
              <w:tc>
                <w:tcPr>
                  <w:tcW w:w="319" w:type="pc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6040FA2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.6</w:t>
                  </w:r>
                </w:p>
              </w:tc>
            </w:tr>
            <w:tr w:rsidR="000101FE" w:rsidRPr="00D82362" w14:paraId="23F2693D" w14:textId="77777777" w:rsidTr="000101FE">
              <w:trPr>
                <w:trHeight w:val="20"/>
              </w:trPr>
              <w:tc>
                <w:tcPr>
                  <w:tcW w:w="2149" w:type="pct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A1AD46" w14:textId="77777777" w:rsidR="000101FE" w:rsidRPr="00D82362" w:rsidRDefault="000101FE" w:rsidP="000101F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811AF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F53D7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2A43EB1A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0A9F1B5E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14E98D3D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DC1774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442" w:type="pct"/>
                  <w:tcBorders>
                    <w:top w:val="nil"/>
                  </w:tcBorders>
                  <w:vAlign w:val="center"/>
                </w:tcPr>
                <w:p w14:paraId="3C7CA31E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19" w:type="pct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14:paraId="148A97E8" w14:textId="77777777" w:rsidR="000101FE" w:rsidRPr="00D82362" w:rsidRDefault="000101FE" w:rsidP="000101FE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</w:tr>
            <w:tr w:rsidR="00147E96" w:rsidRPr="00D82362" w14:paraId="643E0073" w14:textId="77777777" w:rsidTr="004A439B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BC075A" w14:textId="77777777" w:rsidR="00147E96" w:rsidRPr="00D82362" w:rsidRDefault="00147E96" w:rsidP="00147E96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1 day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72D865" w14:textId="1C60440E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46639" w14:textId="2422F63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24FC8" w14:textId="4F1C8AC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B7289" w14:textId="4AFA3D3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5EB87" w14:textId="590A7B0F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B97A53" w14:textId="1C2AA45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F96ABA7" w14:textId="2A373165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243F5EA" w14:textId="0F3917F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</w:tr>
            <w:tr w:rsidR="00147E96" w:rsidRPr="00D82362" w14:paraId="7FFD6A2F" w14:textId="77777777" w:rsidTr="004A439B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A431F1" w14:textId="77777777" w:rsidR="00147E96" w:rsidRPr="00D82362" w:rsidRDefault="00147E96" w:rsidP="00147E96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2-3 days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1CAF2F" w14:textId="0E2DBB7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98699" w14:textId="64C2AAD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D8468" w14:textId="34475A7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D680A" w14:textId="00934890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D34CD" w14:textId="4579D780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6F8F44" w14:textId="73481D53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FD7E1AC" w14:textId="19F0C88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07F93F48" w14:textId="2CDF260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</w:tr>
            <w:tr w:rsidR="00147E96" w:rsidRPr="00D82362" w14:paraId="6721545F" w14:textId="77777777" w:rsidTr="004A439B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DF7809" w14:textId="77777777" w:rsidR="00147E96" w:rsidRPr="00D82362" w:rsidRDefault="00147E96" w:rsidP="00147E96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4-7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0CC32B" w14:textId="36E1AE0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8108D" w14:textId="2A0B861F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FD973" w14:textId="4CC9934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5DDBB" w14:textId="28CA158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81751" w14:textId="19EC6740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5343BD" w14:textId="1F5A5D6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F5A5DCF" w14:textId="7CD4330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58CDB839" w14:textId="2AF3371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</w:tr>
            <w:tr w:rsidR="00147E96" w:rsidRPr="00D82362" w14:paraId="6EA69FB6" w14:textId="77777777" w:rsidTr="00147E96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AEAF69" w14:textId="77777777" w:rsidR="00147E96" w:rsidRPr="00D82362" w:rsidRDefault="00147E96" w:rsidP="00147E96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8-30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8BFC07" w14:textId="616FD1D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06AD0" w14:textId="036647FD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E9855" w14:textId="2EF5828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6EEDC" w14:textId="2D00E67E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66309" w14:textId="75F795B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D22671" w14:textId="6BECB8C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9196C2F" w14:textId="1AF0DA1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1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7F580437" w14:textId="7B887C7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</w:tr>
            <w:tr w:rsidR="00147E96" w:rsidRPr="00D82362" w14:paraId="246EC1CB" w14:textId="77777777" w:rsidTr="00147E96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49F6BE" w14:textId="77777777" w:rsidR="00147E96" w:rsidRPr="00D82362" w:rsidRDefault="00147E96" w:rsidP="00147E96">
                  <w:pPr>
                    <w:spacing w:after="0" w:line="240" w:lineRule="auto"/>
                    <w:ind w:left="67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No visit between 30 days and the day before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B809B" w14:textId="6B012A6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1B33F" w14:textId="509A24D9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631F5" w14:textId="26D431CE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75514" w14:textId="2B0BF06D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7A846" w14:textId="74C2CE8F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1F4E42" w14:textId="3FC7EDD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20A2919" w14:textId="0E63AD0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2AD765F2" w14:textId="5627CAC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</w:tr>
            <w:tr w:rsidR="00147E96" w:rsidRPr="00D82362" w14:paraId="383C24EF" w14:textId="77777777" w:rsidTr="00147E96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0D4A29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val="en-GB" w:eastAsia="fr-FR"/>
                    </w:rPr>
                    <w:t>After</w:t>
                  </w:r>
                  <w:r w:rsidRPr="00D82362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val="en-GB" w:eastAsia="fr-FR"/>
                    </w:rPr>
                    <w:t> 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E2D053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5EDA4A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49E9366D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12D9E2DF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48" w:type="pct"/>
                  <w:tcBorders>
                    <w:top w:val="nil"/>
                  </w:tcBorders>
                  <w:shd w:val="clear" w:color="auto" w:fill="auto"/>
                  <w:noWrap/>
                  <w:vAlign w:val="center"/>
                </w:tcPr>
                <w:p w14:paraId="4BE12E5F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52" w:type="pct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8BCD68B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442" w:type="pct"/>
                  <w:tcBorders>
                    <w:top w:val="nil"/>
                  </w:tcBorders>
                  <w:vAlign w:val="center"/>
                </w:tcPr>
                <w:p w14:paraId="1F7F58C8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  <w:tc>
                <w:tcPr>
                  <w:tcW w:w="319" w:type="pct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14:paraId="737DB2AA" w14:textId="7777777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</w:p>
              </w:tc>
            </w:tr>
            <w:tr w:rsidR="00147E96" w:rsidRPr="00D82362" w14:paraId="4B3B6BA9" w14:textId="77777777" w:rsidTr="0088154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61C45B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1 day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B6C79A" w14:textId="77DC167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43231" w14:textId="6905A22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65413" w14:textId="335E197F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42151" w14:textId="211FB910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ECDB0" w14:textId="21B8DF3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058153" w14:textId="5710020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23F2352" w14:textId="309E78FB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B3AD648" w14:textId="2CB80EDD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</w:tr>
            <w:tr w:rsidR="00147E96" w:rsidRPr="00D82362" w14:paraId="5938A1C9" w14:textId="77777777" w:rsidTr="0088154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9E14A0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2-3 days 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8A1CFB" w14:textId="3A82806F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6C7BE" w14:textId="5A5CF2D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96F7B" w14:textId="1B282B7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6A902" w14:textId="0AD25249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E9E25" w14:textId="697C57B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75EB5B" w14:textId="1DB1C89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D2A37B" w14:textId="7DB9652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2BD6599D" w14:textId="2CF9E0B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</w:tr>
            <w:tr w:rsidR="00147E96" w:rsidRPr="00D82362" w14:paraId="277F4217" w14:textId="77777777" w:rsidTr="0088154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A38D32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4-7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6CB258" w14:textId="5426F74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2CB7C" w14:textId="73868F0D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53502" w14:textId="624B234B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F42DA" w14:textId="4DAD5E83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476B8" w14:textId="64C5153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CB3C4D" w14:textId="7ED1A21E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1D50614" w14:textId="3F69815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5456F845" w14:textId="6A81169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</w:tr>
            <w:tr w:rsidR="00147E96" w:rsidRPr="00D82362" w14:paraId="02D23054" w14:textId="77777777" w:rsidTr="0088154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1729B8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8-30 days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86EFC" w14:textId="27E3040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665AE" w14:textId="6BD95595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79D87" w14:textId="4059006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30B4D" w14:textId="468917E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4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558D8" w14:textId="2DC8B88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4E486F" w14:textId="2606259C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23DAECD" w14:textId="53A2997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4367DE91" w14:textId="4625FFB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2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7</w:t>
                  </w:r>
                </w:p>
              </w:tc>
            </w:tr>
            <w:tr w:rsidR="00147E96" w:rsidRPr="000101FE" w14:paraId="673AD51B" w14:textId="77777777" w:rsidTr="0088154E">
              <w:trPr>
                <w:trHeight w:val="20"/>
              </w:trPr>
              <w:tc>
                <w:tcPr>
                  <w:tcW w:w="2149" w:type="pct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94BD36" w14:textId="77777777" w:rsidR="00147E96" w:rsidRPr="00D82362" w:rsidRDefault="00147E96" w:rsidP="00147E9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D82362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 xml:space="preserve">  No visit between the next day and 30 days after</w:t>
                  </w:r>
                </w:p>
              </w:tc>
              <w:tc>
                <w:tcPr>
                  <w:tcW w:w="347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BB162" w14:textId="5D88C0A1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9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FB9B" w14:textId="1CFF0074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13E93" w14:textId="76EAD79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A825D" w14:textId="65610718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4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81874" w14:textId="5AFB8816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52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CEFEEB" w14:textId="72A43C92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3</w:t>
                  </w:r>
                </w:p>
              </w:tc>
              <w:tc>
                <w:tcPr>
                  <w:tcW w:w="44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391662F9" w14:textId="2A6A00A7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6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</w:t>
                  </w: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8</w:t>
                  </w:r>
                </w:p>
              </w:tc>
              <w:tc>
                <w:tcPr>
                  <w:tcW w:w="319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2ADFCFFD" w14:textId="1767D529" w:rsidR="00147E96" w:rsidRPr="00D82362" w:rsidRDefault="00147E96" w:rsidP="00147E96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</w:pPr>
                  <w:r w:rsidRPr="00147E96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5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fr-FR"/>
                    </w:rPr>
                    <w:t>.0</w:t>
                  </w:r>
                </w:p>
              </w:tc>
            </w:tr>
          </w:tbl>
          <w:p w14:paraId="570E4F7D" w14:textId="2A996C90" w:rsidR="006F6763" w:rsidRPr="00A238B7" w:rsidRDefault="006F6763" w:rsidP="009129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D82362">
              <w:rPr>
                <w:rFonts w:eastAsia="Times New Roman" w:cs="Calibri"/>
                <w:color w:val="000000"/>
                <w:sz w:val="18"/>
                <w:szCs w:val="18"/>
                <w:lang w:val="en-GB" w:eastAsia="fr-FR"/>
              </w:rPr>
              <w:t>*</w:t>
            </w:r>
            <w:bookmarkStart w:id="0" w:name="_GoBack"/>
            <w:r w:rsidRPr="00A238B7">
              <w:rPr>
                <w:rFonts w:eastAsia="Times New Roman" w:cs="Calibri"/>
                <w:sz w:val="18"/>
                <w:szCs w:val="18"/>
                <w:lang w:val="en-GB" w:eastAsia="fr-FR"/>
              </w:rPr>
              <w:t xml:space="preserve">Same day: It is not possible to know whether the ED visit occurred before or after the GP or </w:t>
            </w:r>
            <w:r w:rsidR="00004FB9" w:rsidRPr="00A238B7">
              <w:rPr>
                <w:rFonts w:eastAsia="Times New Roman" w:cs="Calibri"/>
                <w:sz w:val="18"/>
                <w:szCs w:val="18"/>
                <w:lang w:val="en-GB" w:eastAsia="fr-FR"/>
              </w:rPr>
              <w:t>paediatrician</w:t>
            </w:r>
            <w:r w:rsidRPr="00A238B7">
              <w:rPr>
                <w:rFonts w:eastAsia="Times New Roman" w:cs="Calibri"/>
                <w:sz w:val="18"/>
                <w:szCs w:val="18"/>
                <w:lang w:val="en-GB" w:eastAsia="fr-FR"/>
              </w:rPr>
              <w:t xml:space="preserve"> visit.</w:t>
            </w:r>
            <w:r w:rsidR="00577DAD" w:rsidRPr="00A238B7">
              <w:rPr>
                <w:rFonts w:eastAsia="Times New Roman" w:cs="Calibri"/>
                <w:sz w:val="18"/>
                <w:szCs w:val="18"/>
                <w:lang w:val="en-GB" w:eastAsia="fr-FR"/>
              </w:rPr>
              <w:t xml:space="preserve"> We considered that the GP or paediatrician visit occurred before the ED visit</w:t>
            </w:r>
          </w:p>
          <w:bookmarkEnd w:id="0"/>
          <w:p w14:paraId="5B0C50B7" w14:textId="19E9D46A" w:rsidR="006F6763" w:rsidRPr="00D82362" w:rsidRDefault="00004FB9" w:rsidP="00912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CM</w:t>
            </w:r>
            <w:r w:rsidR="006F6763" w:rsidRPr="00D8236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Uc</w:t>
            </w:r>
            <w:proofErr w:type="spellEnd"/>
            <w:r w:rsidR="006F6763" w:rsidRPr="00D8236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: complementary universal health insurance coverage</w:t>
            </w:r>
          </w:p>
          <w:p w14:paraId="02816250" w14:textId="77777777" w:rsidR="006F6763" w:rsidRPr="00D82362" w:rsidRDefault="006F6763" w:rsidP="00912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D8236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SH: short stay hospital</w:t>
            </w:r>
          </w:p>
          <w:p w14:paraId="38A544C5" w14:textId="77777777" w:rsidR="006F6763" w:rsidRPr="00D82362" w:rsidRDefault="006F6763" w:rsidP="009129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D8236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ED: emergency de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C0BC4" w14:textId="77777777" w:rsidR="006F6763" w:rsidRPr="00D82362" w:rsidRDefault="006F6763" w:rsidP="009129A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C32A5" w14:textId="77777777" w:rsidR="006F6763" w:rsidRPr="00D82362" w:rsidRDefault="006F6763" w:rsidP="009129A2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</w:p>
        </w:tc>
      </w:tr>
    </w:tbl>
    <w:p w14:paraId="3D49E2EF" w14:textId="71357D3C" w:rsidR="00586D5D" w:rsidRPr="00586D5D" w:rsidRDefault="00586D5D" w:rsidP="00586D5D">
      <w:pPr>
        <w:rPr>
          <w:lang w:val="en-GB"/>
        </w:rPr>
      </w:pPr>
    </w:p>
    <w:sectPr w:rsidR="00586D5D" w:rsidRPr="00586D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763"/>
    <w:rsid w:val="00004FB9"/>
    <w:rsid w:val="000101FE"/>
    <w:rsid w:val="00147E96"/>
    <w:rsid w:val="00577DAD"/>
    <w:rsid w:val="00586D5D"/>
    <w:rsid w:val="006F6763"/>
    <w:rsid w:val="00A238B7"/>
    <w:rsid w:val="00AB335A"/>
    <w:rsid w:val="00AD1273"/>
    <w:rsid w:val="00DA30FF"/>
    <w:rsid w:val="00FA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CF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7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7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8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PPIN PHILIPPE (CNAM / Paris)</dc:creator>
  <cp:lastModifiedBy>TUPPIN PHILIPPE (CNAM / Paris)</cp:lastModifiedBy>
  <cp:revision>3</cp:revision>
  <dcterms:created xsi:type="dcterms:W3CDTF">2023-01-03T08:50:00Z</dcterms:created>
  <dcterms:modified xsi:type="dcterms:W3CDTF">2023-04-28T10:01:00Z</dcterms:modified>
</cp:coreProperties>
</file>